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/>
        <w:ind w:left="281" w:hanging="281"/>
        <w:rPr/>
      </w:pPr>
      <w:r>
        <w:rPr>
          <w:rFonts w:cs="Arial" w:ascii="Arial" w:hAnsi="Arial"/>
          <w:b/>
          <w:sz w:val="28"/>
          <w:szCs w:val="28"/>
        </w:rPr>
        <w:drawing>
          <wp:inline distT="0" distB="0" distL="0" distR="0">
            <wp:extent cx="5269230" cy="1426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42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Agomir- and antagomir-mediated changes in miR-381-3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b</w:t>
      </w:r>
      <w:r>
        <w:rPr>
          <w:rFonts w:cs="Times New Roman" w:ascii="Times New Roman" w:hAnsi="Times New Roman"/>
          <w:b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Caco-2 cells were transfected with miR-381-3p agomir (miR-381), the agomir negative control (miR-NC), miR-381-3p antagomir (ant-381) or the antagomir negative control (ant-NC). qRT-PCR showing miR-381-3p expression, n=6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IEC-6 cells were infected with miR-381-3p antagomir (ant-381) and the antagomir negative control (ant-NC), qRT-PCR showing miR-381-3p expression, n=6. **P&lt;0.01. The error bars describe the standard deviation.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列出段落 Char"/>
    <w:qFormat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12:53:00Z</dcterms:created>
  <dc:creator>Administrator</dc:creator>
  <dc:description/>
  <cp:keywords/>
  <dc:language>en-US</dc:language>
  <cp:lastModifiedBy>Administrator</cp:lastModifiedBy>
  <dcterms:modified xsi:type="dcterms:W3CDTF">2017-12-16T10:13:00Z</dcterms:modified>
  <cp:revision>7</cp:revision>
  <dc:subject/>
  <dc:title/>
</cp:coreProperties>
</file>